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451C3A" w14:textId="5717734B" w:rsidR="00E717BF" w:rsidRDefault="00E717BF" w:rsidP="00E717BF">
      <w:pPr>
        <w:pStyle w:val="Heading1"/>
      </w:pPr>
      <w:bookmarkStart w:id="0" w:name="_Toc54170881"/>
      <w:r>
        <w:t>S</w:t>
      </w:r>
      <w:r w:rsidR="00B20BAF">
        <w:t>7</w:t>
      </w:r>
      <w:r>
        <w:t xml:space="preserve"> Appendix. Distribution and top ten combinations, dropping hypertension</w:t>
      </w:r>
      <w:bookmarkEnd w:id="0"/>
    </w:p>
    <w:p w14:paraId="46589138" w14:textId="77777777" w:rsidR="00E717BF" w:rsidRDefault="00E717BF" w:rsidP="00E717B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4796"/>
        <w:gridCol w:w="4796"/>
      </w:tblGrid>
      <w:tr w:rsidR="00E717BF" w14:paraId="63F23750" w14:textId="77777777" w:rsidTr="0029439B">
        <w:tc>
          <w:tcPr>
            <w:tcW w:w="3003" w:type="dxa"/>
          </w:tcPr>
          <w:p w14:paraId="4EC7FB5E" w14:textId="77777777" w:rsidR="00E717BF" w:rsidRDefault="00E717BF" w:rsidP="0029439B"/>
        </w:tc>
        <w:tc>
          <w:tcPr>
            <w:tcW w:w="3003" w:type="dxa"/>
          </w:tcPr>
          <w:p w14:paraId="69031FCF" w14:textId="77777777" w:rsidR="00E717BF" w:rsidRDefault="00E717BF" w:rsidP="0029439B">
            <w:r>
              <w:t>Total costs of secondary care</w:t>
            </w:r>
          </w:p>
        </w:tc>
        <w:tc>
          <w:tcPr>
            <w:tcW w:w="3004" w:type="dxa"/>
          </w:tcPr>
          <w:p w14:paraId="37E84029" w14:textId="77777777" w:rsidR="00E717BF" w:rsidRDefault="00E717BF" w:rsidP="0029439B">
            <w:r>
              <w:rPr>
                <w:color w:val="000000" w:themeColor="text1"/>
              </w:rPr>
              <w:t>P</w:t>
            </w:r>
            <w:r w:rsidRPr="002525EF">
              <w:rPr>
                <w:color w:val="000000" w:themeColor="text1"/>
              </w:rPr>
              <w:t xml:space="preserve">otentially preventable (ACSC) </w:t>
            </w:r>
            <w:r>
              <w:rPr>
                <w:color w:val="000000" w:themeColor="text1"/>
              </w:rPr>
              <w:t>costs</w:t>
            </w:r>
          </w:p>
        </w:tc>
      </w:tr>
      <w:tr w:rsidR="00E717BF" w14:paraId="75A3E0B9" w14:textId="77777777" w:rsidTr="0029439B">
        <w:tc>
          <w:tcPr>
            <w:tcW w:w="3003" w:type="dxa"/>
          </w:tcPr>
          <w:p w14:paraId="5E40F0C5" w14:textId="77777777" w:rsidR="00E717BF" w:rsidRDefault="00E717BF" w:rsidP="0029439B">
            <w:r>
              <w:t>2017/18 costs</w:t>
            </w:r>
          </w:p>
        </w:tc>
        <w:tc>
          <w:tcPr>
            <w:tcW w:w="3003" w:type="dxa"/>
          </w:tcPr>
          <w:p w14:paraId="7C61A74E" w14:textId="77777777" w:rsidR="00E717BF" w:rsidRDefault="00E717BF" w:rsidP="0029439B">
            <w:r>
              <w:rPr>
                <w:noProof/>
              </w:rPr>
              <w:drawing>
                <wp:inline distT="0" distB="0" distL="0" distR="0" wp14:anchorId="4D1E23FA" wp14:editId="18570A0F">
                  <wp:extent cx="2860990" cy="1905635"/>
                  <wp:effectExtent l="0" t="0" r="0" b="0"/>
                  <wp:docPr id="13" name="Picture 13" descr="Chart, ba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 descr="Chart, bar chart&#10;&#10;Description automatically generated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5645" cy="19220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4" w:type="dxa"/>
          </w:tcPr>
          <w:p w14:paraId="495C5133" w14:textId="77777777" w:rsidR="00E717BF" w:rsidRDefault="00E717BF" w:rsidP="0029439B">
            <w:r>
              <w:rPr>
                <w:noProof/>
              </w:rPr>
              <w:drawing>
                <wp:inline distT="0" distB="0" distL="0" distR="0" wp14:anchorId="5E29ABED" wp14:editId="7FB59210">
                  <wp:extent cx="2905760" cy="1935455"/>
                  <wp:effectExtent l="0" t="0" r="2540" b="0"/>
                  <wp:docPr id="15" name="Picture 15" descr="Chart, ba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 descr="Chart, bar chart&#10;&#10;Description automatically generated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0276" cy="19784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717BF" w14:paraId="5C62D231" w14:textId="77777777" w:rsidTr="0029439B">
        <w:tc>
          <w:tcPr>
            <w:tcW w:w="3003" w:type="dxa"/>
          </w:tcPr>
          <w:p w14:paraId="2AF11930" w14:textId="77777777" w:rsidR="00E717BF" w:rsidRDefault="00E717BF" w:rsidP="0029439B">
            <w:r>
              <w:t>5-year costs</w:t>
            </w:r>
          </w:p>
        </w:tc>
        <w:tc>
          <w:tcPr>
            <w:tcW w:w="3003" w:type="dxa"/>
          </w:tcPr>
          <w:p w14:paraId="7E600333" w14:textId="77777777" w:rsidR="00E717BF" w:rsidRDefault="00E717BF" w:rsidP="0029439B">
            <w:r>
              <w:rPr>
                <w:noProof/>
              </w:rPr>
              <w:drawing>
                <wp:inline distT="0" distB="0" distL="0" distR="0" wp14:anchorId="73B17063" wp14:editId="79317A7A">
                  <wp:extent cx="2906751" cy="1936115"/>
                  <wp:effectExtent l="0" t="0" r="1905" b="0"/>
                  <wp:docPr id="14" name="Picture 14" descr="Chart, ba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 descr="Chart, bar chart&#10;&#10;Description automatically generated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68427" cy="19771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4" w:type="dxa"/>
          </w:tcPr>
          <w:p w14:paraId="4467C7A5" w14:textId="77777777" w:rsidR="00E717BF" w:rsidRDefault="00E717BF" w:rsidP="0029439B">
            <w:r>
              <w:rPr>
                <w:noProof/>
              </w:rPr>
              <w:drawing>
                <wp:inline distT="0" distB="0" distL="0" distR="0" wp14:anchorId="7A34858A" wp14:editId="4BF3FCA3">
                  <wp:extent cx="2906750" cy="1936115"/>
                  <wp:effectExtent l="0" t="0" r="1905" b="0"/>
                  <wp:docPr id="16" name="Picture 16" descr="Chart, ba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6" descr="Chart, bar chart&#10;&#10;Description automatically generated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7173" cy="19563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626860E" w14:textId="77777777" w:rsidR="00E717BF" w:rsidRDefault="00E717BF" w:rsidP="00E717BF"/>
    <w:p w14:paraId="1EF1A247" w14:textId="77777777" w:rsidR="00E717BF" w:rsidRDefault="00E717BF" w:rsidP="00E717BF">
      <w:pPr>
        <w:sectPr w:rsidR="00E717BF" w:rsidSect="00021A21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6EB3371" w14:textId="77777777" w:rsidR="00E717BF" w:rsidRDefault="00E717BF" w:rsidP="00E717BF"/>
    <w:tbl>
      <w:tblPr>
        <w:tblStyle w:val="TableGrid"/>
        <w:tblW w:w="6515" w:type="dxa"/>
        <w:tblLayout w:type="fixed"/>
        <w:tblLook w:val="04A0" w:firstRow="1" w:lastRow="0" w:firstColumn="1" w:lastColumn="0" w:noHBand="0" w:noVBand="1"/>
      </w:tblPr>
      <w:tblGrid>
        <w:gridCol w:w="562"/>
        <w:gridCol w:w="1843"/>
        <w:gridCol w:w="992"/>
        <w:gridCol w:w="992"/>
        <w:gridCol w:w="992"/>
        <w:gridCol w:w="1134"/>
      </w:tblGrid>
      <w:tr w:rsidR="00E717BF" w:rsidRPr="0054117C" w14:paraId="2CF7C893" w14:textId="77777777" w:rsidTr="0029439B">
        <w:tc>
          <w:tcPr>
            <w:tcW w:w="562" w:type="dxa"/>
          </w:tcPr>
          <w:p w14:paraId="782151FC" w14:textId="77777777" w:rsidR="00E717BF" w:rsidRPr="0054117C" w:rsidRDefault="00E717BF" w:rsidP="0029439B">
            <w:pPr>
              <w:rPr>
                <w:rFonts w:ascii="Helvetica Neue" w:hAnsi="Helvetica Neue"/>
                <w:sz w:val="15"/>
                <w:szCs w:val="15"/>
              </w:rPr>
            </w:pPr>
            <w:r>
              <w:rPr>
                <w:rFonts w:ascii="Helvetica Neue" w:hAnsi="Helvetica Neue"/>
                <w:sz w:val="15"/>
                <w:szCs w:val="15"/>
              </w:rPr>
              <w:t>Rank</w:t>
            </w:r>
          </w:p>
        </w:tc>
        <w:tc>
          <w:tcPr>
            <w:tcW w:w="1843" w:type="dxa"/>
          </w:tcPr>
          <w:p w14:paraId="31532BE1" w14:textId="77777777" w:rsidR="00E717BF" w:rsidRPr="0054117C" w:rsidRDefault="00E717BF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 xml:space="preserve">Conditions in </w:t>
            </w:r>
            <w:r>
              <w:rPr>
                <w:rFonts w:ascii="Helvetica Neue" w:hAnsi="Helvetica Neue"/>
                <w:sz w:val="15"/>
                <w:szCs w:val="15"/>
              </w:rPr>
              <w:t>combination</w:t>
            </w:r>
            <w:r w:rsidRPr="0054117C">
              <w:rPr>
                <w:rFonts w:ascii="Helvetica Neue" w:hAnsi="Helvetica Neue"/>
                <w:sz w:val="15"/>
                <w:szCs w:val="15"/>
              </w:rPr>
              <w:t xml:space="preserve"> (count)</w:t>
            </w:r>
          </w:p>
        </w:tc>
        <w:tc>
          <w:tcPr>
            <w:tcW w:w="992" w:type="dxa"/>
          </w:tcPr>
          <w:p w14:paraId="5EC72FFA" w14:textId="77777777" w:rsidR="00E717BF" w:rsidRPr="0054117C" w:rsidRDefault="00E717BF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Percent of total cost for MM patients (%)</w:t>
            </w:r>
          </w:p>
        </w:tc>
        <w:tc>
          <w:tcPr>
            <w:tcW w:w="992" w:type="dxa"/>
          </w:tcPr>
          <w:p w14:paraId="1A88707A" w14:textId="77777777" w:rsidR="00E717BF" w:rsidRPr="0054117C" w:rsidRDefault="00E717BF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 xml:space="preserve">Percent of total cost for </w:t>
            </w:r>
            <w:r>
              <w:rPr>
                <w:rFonts w:ascii="Helvetica Neue" w:hAnsi="Helvetica Neue"/>
                <w:sz w:val="15"/>
                <w:szCs w:val="15"/>
              </w:rPr>
              <w:t>all</w:t>
            </w:r>
            <w:r w:rsidRPr="0054117C">
              <w:rPr>
                <w:rFonts w:ascii="Helvetica Neue" w:hAnsi="Helvetica Neue"/>
                <w:sz w:val="15"/>
                <w:szCs w:val="15"/>
              </w:rPr>
              <w:t xml:space="preserve"> patients (%)</w:t>
            </w:r>
          </w:p>
        </w:tc>
        <w:tc>
          <w:tcPr>
            <w:tcW w:w="992" w:type="dxa"/>
          </w:tcPr>
          <w:p w14:paraId="7F4FA5F3" w14:textId="77777777" w:rsidR="00E717BF" w:rsidRPr="0054117C" w:rsidRDefault="00E717BF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Total cost of secondary care (£m)</w:t>
            </w:r>
          </w:p>
        </w:tc>
        <w:tc>
          <w:tcPr>
            <w:tcW w:w="1134" w:type="dxa"/>
          </w:tcPr>
          <w:p w14:paraId="2D9E4CDF" w14:textId="77777777" w:rsidR="00E717BF" w:rsidRPr="0054117C" w:rsidRDefault="00E717BF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 xml:space="preserve">Count of unique patients with </w:t>
            </w:r>
            <w:r>
              <w:rPr>
                <w:rFonts w:ascii="Helvetica Neue" w:hAnsi="Helvetica Neue"/>
                <w:sz w:val="15"/>
                <w:szCs w:val="15"/>
              </w:rPr>
              <w:t>combination</w:t>
            </w:r>
          </w:p>
        </w:tc>
      </w:tr>
      <w:tr w:rsidR="00E717BF" w:rsidRPr="0054117C" w14:paraId="17DE4708" w14:textId="77777777" w:rsidTr="0029439B">
        <w:tc>
          <w:tcPr>
            <w:tcW w:w="562" w:type="dxa"/>
          </w:tcPr>
          <w:p w14:paraId="38D686C5" w14:textId="77777777" w:rsidR="00E717BF" w:rsidRPr="0054117C" w:rsidRDefault="00E717BF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1.</w:t>
            </w:r>
          </w:p>
        </w:tc>
        <w:tc>
          <w:tcPr>
            <w:tcW w:w="1843" w:type="dxa"/>
          </w:tcPr>
          <w:p w14:paraId="18FD0577" w14:textId="77777777" w:rsidR="00E717BF" w:rsidRPr="001F6E3E" w:rsidRDefault="00E717BF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/>
                <w:color w:val="000000" w:themeColor="text1"/>
                <w:sz w:val="15"/>
                <w:szCs w:val="15"/>
              </w:rPr>
              <w:t>Kidney, diabetes</w:t>
            </w:r>
          </w:p>
          <w:p w14:paraId="3DC76E29" w14:textId="77777777" w:rsidR="00E717BF" w:rsidRPr="001F6E3E" w:rsidRDefault="00E717BF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(2)</w:t>
            </w:r>
          </w:p>
        </w:tc>
        <w:tc>
          <w:tcPr>
            <w:tcW w:w="992" w:type="dxa"/>
            <w:vAlign w:val="bottom"/>
          </w:tcPr>
          <w:p w14:paraId="26DA031F" w14:textId="77777777" w:rsidR="00E717BF" w:rsidRPr="00DC2833" w:rsidRDefault="00E717BF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2.41</w:t>
            </w:r>
          </w:p>
        </w:tc>
        <w:tc>
          <w:tcPr>
            <w:tcW w:w="992" w:type="dxa"/>
          </w:tcPr>
          <w:p w14:paraId="14B68924" w14:textId="77777777" w:rsidR="00E717BF" w:rsidRPr="001F6E3E" w:rsidRDefault="00E717BF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1.12</w:t>
            </w:r>
          </w:p>
        </w:tc>
        <w:tc>
          <w:tcPr>
            <w:tcW w:w="992" w:type="dxa"/>
            <w:vAlign w:val="bottom"/>
          </w:tcPr>
          <w:p w14:paraId="39B7EB7E" w14:textId="77777777" w:rsidR="00E717BF" w:rsidRPr="001F6E3E" w:rsidRDefault="00E717BF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1F6E3E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£</w:t>
            </w:r>
            <w:r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292.46</w:t>
            </w:r>
          </w:p>
        </w:tc>
        <w:tc>
          <w:tcPr>
            <w:tcW w:w="1134" w:type="dxa"/>
            <w:vAlign w:val="bottom"/>
          </w:tcPr>
          <w:p w14:paraId="5FD20A34" w14:textId="77777777" w:rsidR="00E717BF" w:rsidRPr="00AA5695" w:rsidRDefault="00E717BF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58,595</w:t>
            </w:r>
          </w:p>
        </w:tc>
      </w:tr>
      <w:tr w:rsidR="00E717BF" w:rsidRPr="0054117C" w14:paraId="19F99F39" w14:textId="77777777" w:rsidTr="0029439B">
        <w:tc>
          <w:tcPr>
            <w:tcW w:w="562" w:type="dxa"/>
          </w:tcPr>
          <w:p w14:paraId="4557C517" w14:textId="77777777" w:rsidR="00E717BF" w:rsidRPr="0054117C" w:rsidRDefault="00E717BF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2.</w:t>
            </w:r>
          </w:p>
        </w:tc>
        <w:tc>
          <w:tcPr>
            <w:tcW w:w="1843" w:type="dxa"/>
          </w:tcPr>
          <w:p w14:paraId="5330CC43" w14:textId="77777777" w:rsidR="00E717BF" w:rsidRPr="001F6E3E" w:rsidRDefault="00E717BF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/>
                <w:color w:val="000000" w:themeColor="text1"/>
                <w:sz w:val="15"/>
                <w:szCs w:val="15"/>
              </w:rPr>
              <w:t>Cancer, kidney</w:t>
            </w:r>
          </w:p>
          <w:p w14:paraId="1218F611" w14:textId="77777777" w:rsidR="00E717BF" w:rsidRPr="001F6E3E" w:rsidRDefault="00E717BF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(2)</w:t>
            </w:r>
          </w:p>
        </w:tc>
        <w:tc>
          <w:tcPr>
            <w:tcW w:w="992" w:type="dxa"/>
            <w:vAlign w:val="bottom"/>
          </w:tcPr>
          <w:p w14:paraId="62A4A7D7" w14:textId="77777777" w:rsidR="00E717BF" w:rsidRPr="00DC2833" w:rsidRDefault="00E717BF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1.59</w:t>
            </w:r>
          </w:p>
        </w:tc>
        <w:tc>
          <w:tcPr>
            <w:tcW w:w="992" w:type="dxa"/>
          </w:tcPr>
          <w:p w14:paraId="61C7CFC0" w14:textId="77777777" w:rsidR="00E717BF" w:rsidRPr="001F6E3E" w:rsidRDefault="00E717BF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0.73</w:t>
            </w:r>
          </w:p>
        </w:tc>
        <w:tc>
          <w:tcPr>
            <w:tcW w:w="992" w:type="dxa"/>
            <w:vAlign w:val="bottom"/>
          </w:tcPr>
          <w:p w14:paraId="4979E120" w14:textId="77777777" w:rsidR="00E717BF" w:rsidRPr="001F6E3E" w:rsidRDefault="00E717BF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</w:t>
            </w: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192.03</w:t>
            </w:r>
          </w:p>
        </w:tc>
        <w:tc>
          <w:tcPr>
            <w:tcW w:w="1134" w:type="dxa"/>
            <w:vAlign w:val="bottom"/>
          </w:tcPr>
          <w:p w14:paraId="63BE6370" w14:textId="77777777" w:rsidR="00E717BF" w:rsidRPr="00AA5695" w:rsidRDefault="00E717BF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22,798</w:t>
            </w:r>
          </w:p>
        </w:tc>
      </w:tr>
      <w:tr w:rsidR="00E717BF" w:rsidRPr="0054117C" w14:paraId="2CF1C4A3" w14:textId="77777777" w:rsidTr="0029439B">
        <w:tc>
          <w:tcPr>
            <w:tcW w:w="562" w:type="dxa"/>
          </w:tcPr>
          <w:p w14:paraId="185E17E4" w14:textId="77777777" w:rsidR="00E717BF" w:rsidRPr="0054117C" w:rsidRDefault="00E717BF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3.</w:t>
            </w:r>
          </w:p>
        </w:tc>
        <w:tc>
          <w:tcPr>
            <w:tcW w:w="1843" w:type="dxa"/>
          </w:tcPr>
          <w:p w14:paraId="6CC7328F" w14:textId="77777777" w:rsidR="00E717BF" w:rsidRPr="001F6E3E" w:rsidRDefault="00E717BF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/>
                <w:color w:val="000000" w:themeColor="text1"/>
                <w:sz w:val="15"/>
                <w:szCs w:val="15"/>
              </w:rPr>
              <w:t>CHF, kidney</w:t>
            </w: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 xml:space="preserve"> (2)</w:t>
            </w:r>
          </w:p>
        </w:tc>
        <w:tc>
          <w:tcPr>
            <w:tcW w:w="992" w:type="dxa"/>
            <w:vAlign w:val="bottom"/>
          </w:tcPr>
          <w:p w14:paraId="30EB82A6" w14:textId="77777777" w:rsidR="00E717BF" w:rsidRPr="00DC2833" w:rsidRDefault="00E717BF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DC2833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1.</w:t>
            </w:r>
            <w:r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39</w:t>
            </w:r>
          </w:p>
        </w:tc>
        <w:tc>
          <w:tcPr>
            <w:tcW w:w="992" w:type="dxa"/>
          </w:tcPr>
          <w:p w14:paraId="55FFE6F5" w14:textId="77777777" w:rsidR="00E717BF" w:rsidRPr="001F6E3E" w:rsidRDefault="00E717BF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0.64</w:t>
            </w:r>
          </w:p>
        </w:tc>
        <w:tc>
          <w:tcPr>
            <w:tcW w:w="992" w:type="dxa"/>
            <w:vAlign w:val="bottom"/>
          </w:tcPr>
          <w:p w14:paraId="554C17E0" w14:textId="77777777" w:rsidR="00E717BF" w:rsidRPr="001F6E3E" w:rsidRDefault="00E717BF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</w:t>
            </w: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168.73</w:t>
            </w:r>
          </w:p>
        </w:tc>
        <w:tc>
          <w:tcPr>
            <w:tcW w:w="1134" w:type="dxa"/>
            <w:vAlign w:val="bottom"/>
          </w:tcPr>
          <w:p w14:paraId="633CC22B" w14:textId="77777777" w:rsidR="00E717BF" w:rsidRPr="00AA5695" w:rsidRDefault="00E717BF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23,456</w:t>
            </w:r>
          </w:p>
        </w:tc>
      </w:tr>
      <w:tr w:rsidR="00E717BF" w:rsidRPr="0054117C" w14:paraId="093FD21D" w14:textId="77777777" w:rsidTr="0029439B">
        <w:tc>
          <w:tcPr>
            <w:tcW w:w="562" w:type="dxa"/>
          </w:tcPr>
          <w:p w14:paraId="521172F6" w14:textId="77777777" w:rsidR="00E717BF" w:rsidRPr="0054117C" w:rsidRDefault="00E717BF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4.</w:t>
            </w:r>
          </w:p>
        </w:tc>
        <w:tc>
          <w:tcPr>
            <w:tcW w:w="1843" w:type="dxa"/>
          </w:tcPr>
          <w:p w14:paraId="027427BB" w14:textId="77777777" w:rsidR="00E717BF" w:rsidRPr="001F6E3E" w:rsidRDefault="00E717BF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/>
                <w:color w:val="000000" w:themeColor="text1"/>
                <w:sz w:val="15"/>
                <w:szCs w:val="15"/>
              </w:rPr>
              <w:t>CHF, kidney, diabetes</w:t>
            </w:r>
          </w:p>
          <w:p w14:paraId="3D24D4AD" w14:textId="77777777" w:rsidR="00E717BF" w:rsidRPr="001F6E3E" w:rsidRDefault="00E717BF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(3)</w:t>
            </w:r>
          </w:p>
        </w:tc>
        <w:tc>
          <w:tcPr>
            <w:tcW w:w="992" w:type="dxa"/>
            <w:vAlign w:val="bottom"/>
          </w:tcPr>
          <w:p w14:paraId="48FFBCFA" w14:textId="77777777" w:rsidR="00E717BF" w:rsidRPr="00DC2833" w:rsidRDefault="00E717BF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DC2833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1.</w:t>
            </w:r>
            <w:r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07</w:t>
            </w:r>
          </w:p>
        </w:tc>
        <w:tc>
          <w:tcPr>
            <w:tcW w:w="992" w:type="dxa"/>
          </w:tcPr>
          <w:p w14:paraId="1601A248" w14:textId="77777777" w:rsidR="00E717BF" w:rsidRPr="001F6E3E" w:rsidRDefault="00E717BF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0.49</w:t>
            </w:r>
          </w:p>
        </w:tc>
        <w:tc>
          <w:tcPr>
            <w:tcW w:w="992" w:type="dxa"/>
            <w:vAlign w:val="bottom"/>
          </w:tcPr>
          <w:p w14:paraId="57BB675E" w14:textId="77777777" w:rsidR="00E717BF" w:rsidRPr="001F6E3E" w:rsidRDefault="00E717BF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</w:t>
            </w: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129.31</w:t>
            </w:r>
          </w:p>
        </w:tc>
        <w:tc>
          <w:tcPr>
            <w:tcW w:w="1134" w:type="dxa"/>
            <w:vAlign w:val="bottom"/>
          </w:tcPr>
          <w:p w14:paraId="4B79585D" w14:textId="77777777" w:rsidR="00E717BF" w:rsidRPr="00AA5695" w:rsidRDefault="00E717BF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15,474</w:t>
            </w:r>
          </w:p>
        </w:tc>
      </w:tr>
      <w:tr w:rsidR="00E717BF" w:rsidRPr="0054117C" w14:paraId="735E487A" w14:textId="77777777" w:rsidTr="0029439B">
        <w:tc>
          <w:tcPr>
            <w:tcW w:w="562" w:type="dxa"/>
          </w:tcPr>
          <w:p w14:paraId="706C4C58" w14:textId="77777777" w:rsidR="00E717BF" w:rsidRPr="0054117C" w:rsidRDefault="00E717BF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5.</w:t>
            </w:r>
          </w:p>
        </w:tc>
        <w:tc>
          <w:tcPr>
            <w:tcW w:w="1843" w:type="dxa"/>
          </w:tcPr>
          <w:p w14:paraId="05B9B373" w14:textId="77777777" w:rsidR="00E717BF" w:rsidRPr="001F6E3E" w:rsidRDefault="00E717BF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/>
                <w:color w:val="000000" w:themeColor="text1"/>
                <w:sz w:val="15"/>
                <w:szCs w:val="15"/>
              </w:rPr>
              <w:t>Cancer, diabetes</w:t>
            </w:r>
          </w:p>
          <w:p w14:paraId="4025F069" w14:textId="77777777" w:rsidR="00E717BF" w:rsidRPr="001F6E3E" w:rsidRDefault="00E717BF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(2)</w:t>
            </w:r>
          </w:p>
        </w:tc>
        <w:tc>
          <w:tcPr>
            <w:tcW w:w="992" w:type="dxa"/>
            <w:vAlign w:val="bottom"/>
          </w:tcPr>
          <w:p w14:paraId="0A84B760" w14:textId="77777777" w:rsidR="00E717BF" w:rsidRPr="00DC2833" w:rsidRDefault="00E717BF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0.94</w:t>
            </w:r>
          </w:p>
        </w:tc>
        <w:tc>
          <w:tcPr>
            <w:tcW w:w="992" w:type="dxa"/>
          </w:tcPr>
          <w:p w14:paraId="207B9F71" w14:textId="77777777" w:rsidR="00E717BF" w:rsidRPr="001F6E3E" w:rsidRDefault="00E717BF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0.43</w:t>
            </w:r>
          </w:p>
        </w:tc>
        <w:tc>
          <w:tcPr>
            <w:tcW w:w="992" w:type="dxa"/>
            <w:vAlign w:val="bottom"/>
          </w:tcPr>
          <w:p w14:paraId="41A0630E" w14:textId="77777777" w:rsidR="00E717BF" w:rsidRPr="001F6E3E" w:rsidRDefault="00E717BF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1</w:t>
            </w: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13.26</w:t>
            </w:r>
          </w:p>
        </w:tc>
        <w:tc>
          <w:tcPr>
            <w:tcW w:w="1134" w:type="dxa"/>
            <w:vAlign w:val="bottom"/>
          </w:tcPr>
          <w:p w14:paraId="4104E1FC" w14:textId="77777777" w:rsidR="00E717BF" w:rsidRPr="00AA5695" w:rsidRDefault="00E717BF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20,491</w:t>
            </w:r>
          </w:p>
        </w:tc>
      </w:tr>
      <w:tr w:rsidR="00E717BF" w:rsidRPr="0054117C" w14:paraId="37F058AE" w14:textId="77777777" w:rsidTr="0029439B">
        <w:tc>
          <w:tcPr>
            <w:tcW w:w="562" w:type="dxa"/>
          </w:tcPr>
          <w:p w14:paraId="030F588D" w14:textId="77777777" w:rsidR="00E717BF" w:rsidRPr="0054117C" w:rsidRDefault="00E717BF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6.</w:t>
            </w:r>
          </w:p>
        </w:tc>
        <w:tc>
          <w:tcPr>
            <w:tcW w:w="1843" w:type="dxa"/>
          </w:tcPr>
          <w:p w14:paraId="7EC4BFCF" w14:textId="77777777" w:rsidR="00E717BF" w:rsidRPr="001F6E3E" w:rsidRDefault="00E717BF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/>
                <w:color w:val="000000" w:themeColor="text1"/>
                <w:sz w:val="15"/>
                <w:szCs w:val="15"/>
              </w:rPr>
              <w:t>Kidney, pulmonary</w:t>
            </w:r>
          </w:p>
          <w:p w14:paraId="5CFF56F2" w14:textId="77777777" w:rsidR="00E717BF" w:rsidRPr="001F6E3E" w:rsidRDefault="00E717BF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(2)</w:t>
            </w:r>
          </w:p>
        </w:tc>
        <w:tc>
          <w:tcPr>
            <w:tcW w:w="992" w:type="dxa"/>
            <w:vAlign w:val="bottom"/>
          </w:tcPr>
          <w:p w14:paraId="4AB75E4D" w14:textId="77777777" w:rsidR="00E717BF" w:rsidRPr="00DC2833" w:rsidRDefault="00E717BF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0.93</w:t>
            </w:r>
          </w:p>
        </w:tc>
        <w:tc>
          <w:tcPr>
            <w:tcW w:w="992" w:type="dxa"/>
          </w:tcPr>
          <w:p w14:paraId="77A98863" w14:textId="77777777" w:rsidR="00E717BF" w:rsidRPr="001F6E3E" w:rsidRDefault="00E717BF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0.43</w:t>
            </w:r>
          </w:p>
        </w:tc>
        <w:tc>
          <w:tcPr>
            <w:tcW w:w="992" w:type="dxa"/>
            <w:vAlign w:val="bottom"/>
          </w:tcPr>
          <w:p w14:paraId="3DE224B1" w14:textId="77777777" w:rsidR="00E717BF" w:rsidRPr="001F6E3E" w:rsidRDefault="00E717BF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</w:t>
            </w: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112.76</w:t>
            </w:r>
          </w:p>
        </w:tc>
        <w:tc>
          <w:tcPr>
            <w:tcW w:w="1134" w:type="dxa"/>
            <w:vAlign w:val="bottom"/>
          </w:tcPr>
          <w:p w14:paraId="27A67557" w14:textId="77777777" w:rsidR="00E717BF" w:rsidRPr="00AA5695" w:rsidRDefault="00E717BF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20,508</w:t>
            </w:r>
          </w:p>
        </w:tc>
      </w:tr>
      <w:tr w:rsidR="00E717BF" w:rsidRPr="0054117C" w14:paraId="59693AAF" w14:textId="77777777" w:rsidTr="0029439B">
        <w:tc>
          <w:tcPr>
            <w:tcW w:w="562" w:type="dxa"/>
          </w:tcPr>
          <w:p w14:paraId="1A86EF65" w14:textId="77777777" w:rsidR="00E717BF" w:rsidRPr="0054117C" w:rsidRDefault="00E717BF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7.</w:t>
            </w:r>
          </w:p>
        </w:tc>
        <w:tc>
          <w:tcPr>
            <w:tcW w:w="1843" w:type="dxa"/>
          </w:tcPr>
          <w:p w14:paraId="459AA38C" w14:textId="77777777" w:rsidR="00E717BF" w:rsidRPr="001F6E3E" w:rsidRDefault="00E717BF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</w:p>
          <w:p w14:paraId="588111FE" w14:textId="77777777" w:rsidR="00E717BF" w:rsidRPr="001F6E3E" w:rsidRDefault="00E717BF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/>
                <w:color w:val="000000" w:themeColor="text1"/>
                <w:sz w:val="15"/>
                <w:szCs w:val="15"/>
              </w:rPr>
              <w:t>Cancer, pulmonary</w:t>
            </w:r>
          </w:p>
          <w:p w14:paraId="6A9C18D5" w14:textId="77777777" w:rsidR="00E717BF" w:rsidRPr="001F6E3E" w:rsidRDefault="00E717BF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(3)</w:t>
            </w:r>
          </w:p>
          <w:p w14:paraId="0171A23D" w14:textId="77777777" w:rsidR="00E717BF" w:rsidRPr="001F6E3E" w:rsidRDefault="00E717BF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7F699F20" w14:textId="77777777" w:rsidR="00E717BF" w:rsidRPr="00DC2833" w:rsidRDefault="00E717BF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0.89</w:t>
            </w:r>
          </w:p>
        </w:tc>
        <w:tc>
          <w:tcPr>
            <w:tcW w:w="992" w:type="dxa"/>
          </w:tcPr>
          <w:p w14:paraId="120A8BD6" w14:textId="77777777" w:rsidR="00E717BF" w:rsidRPr="001F6E3E" w:rsidRDefault="00E717BF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0.41</w:t>
            </w:r>
          </w:p>
        </w:tc>
        <w:tc>
          <w:tcPr>
            <w:tcW w:w="992" w:type="dxa"/>
            <w:vAlign w:val="bottom"/>
          </w:tcPr>
          <w:p w14:paraId="39A33D7A" w14:textId="77777777" w:rsidR="00E717BF" w:rsidRPr="001F6E3E" w:rsidRDefault="00E717BF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</w:t>
            </w: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107.60</w:t>
            </w:r>
          </w:p>
        </w:tc>
        <w:tc>
          <w:tcPr>
            <w:tcW w:w="1134" w:type="dxa"/>
            <w:vAlign w:val="bottom"/>
          </w:tcPr>
          <w:p w14:paraId="467A35A8" w14:textId="77777777" w:rsidR="00E717BF" w:rsidRPr="00AA5695" w:rsidRDefault="00E717BF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AA5695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1</w:t>
            </w: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7,364</w:t>
            </w:r>
          </w:p>
        </w:tc>
      </w:tr>
      <w:tr w:rsidR="00E717BF" w:rsidRPr="0054117C" w14:paraId="3B8E2341" w14:textId="77777777" w:rsidTr="0029439B">
        <w:tc>
          <w:tcPr>
            <w:tcW w:w="562" w:type="dxa"/>
          </w:tcPr>
          <w:p w14:paraId="34FD1E72" w14:textId="77777777" w:rsidR="00E717BF" w:rsidRPr="0054117C" w:rsidRDefault="00E717BF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8.</w:t>
            </w:r>
          </w:p>
        </w:tc>
        <w:tc>
          <w:tcPr>
            <w:tcW w:w="1843" w:type="dxa"/>
          </w:tcPr>
          <w:p w14:paraId="6D85D134" w14:textId="77777777" w:rsidR="00E717BF" w:rsidRPr="001F6E3E" w:rsidRDefault="00E717BF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Kidney, dementia</w:t>
            </w:r>
            <w:r w:rsidRPr="001F6E3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 xml:space="preserve"> (2)</w:t>
            </w:r>
          </w:p>
          <w:p w14:paraId="41B7B745" w14:textId="77777777" w:rsidR="00E717BF" w:rsidRPr="001F6E3E" w:rsidRDefault="00E717BF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3FFEA3D0" w14:textId="77777777" w:rsidR="00E717BF" w:rsidRPr="00DC2833" w:rsidRDefault="00E717BF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0.79</w:t>
            </w:r>
          </w:p>
        </w:tc>
        <w:tc>
          <w:tcPr>
            <w:tcW w:w="992" w:type="dxa"/>
          </w:tcPr>
          <w:p w14:paraId="26DF42EC" w14:textId="77777777" w:rsidR="00E717BF" w:rsidRPr="001F6E3E" w:rsidRDefault="00E717BF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0.37</w:t>
            </w:r>
          </w:p>
        </w:tc>
        <w:tc>
          <w:tcPr>
            <w:tcW w:w="992" w:type="dxa"/>
            <w:vAlign w:val="bottom"/>
          </w:tcPr>
          <w:p w14:paraId="5E1721D6" w14:textId="77777777" w:rsidR="00E717BF" w:rsidRPr="001F6E3E" w:rsidRDefault="00E717BF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9</w:t>
            </w: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6.23</w:t>
            </w:r>
          </w:p>
        </w:tc>
        <w:tc>
          <w:tcPr>
            <w:tcW w:w="1134" w:type="dxa"/>
            <w:vAlign w:val="bottom"/>
          </w:tcPr>
          <w:p w14:paraId="387A013C" w14:textId="77777777" w:rsidR="00E717BF" w:rsidRPr="00AA5695" w:rsidRDefault="00E717BF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17,343</w:t>
            </w:r>
          </w:p>
        </w:tc>
      </w:tr>
      <w:tr w:rsidR="00E717BF" w:rsidRPr="0054117C" w14:paraId="546105B6" w14:textId="77777777" w:rsidTr="0029439B">
        <w:tc>
          <w:tcPr>
            <w:tcW w:w="562" w:type="dxa"/>
          </w:tcPr>
          <w:p w14:paraId="56EB40E4" w14:textId="77777777" w:rsidR="00E717BF" w:rsidRPr="0054117C" w:rsidRDefault="00E717BF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9.</w:t>
            </w:r>
          </w:p>
        </w:tc>
        <w:tc>
          <w:tcPr>
            <w:tcW w:w="1843" w:type="dxa"/>
          </w:tcPr>
          <w:p w14:paraId="1A254139" w14:textId="77777777" w:rsidR="00E717BF" w:rsidRPr="001F6E3E" w:rsidRDefault="00E717BF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/>
                <w:color w:val="000000" w:themeColor="text1"/>
                <w:sz w:val="15"/>
                <w:szCs w:val="15"/>
              </w:rPr>
              <w:t>Pulmonary, diabetes</w:t>
            </w:r>
          </w:p>
          <w:p w14:paraId="2243EBBE" w14:textId="77777777" w:rsidR="00E717BF" w:rsidRPr="001F6E3E" w:rsidRDefault="00E717BF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(2)</w:t>
            </w:r>
          </w:p>
        </w:tc>
        <w:tc>
          <w:tcPr>
            <w:tcW w:w="992" w:type="dxa"/>
            <w:vAlign w:val="bottom"/>
          </w:tcPr>
          <w:p w14:paraId="22B7AF2B" w14:textId="77777777" w:rsidR="00E717BF" w:rsidRPr="00DC2833" w:rsidRDefault="00E717BF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DC2833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0.</w:t>
            </w:r>
            <w:r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78</w:t>
            </w:r>
          </w:p>
        </w:tc>
        <w:tc>
          <w:tcPr>
            <w:tcW w:w="992" w:type="dxa"/>
          </w:tcPr>
          <w:p w14:paraId="7BC7C19C" w14:textId="77777777" w:rsidR="00E717BF" w:rsidRPr="001F6E3E" w:rsidRDefault="00E717BF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0.36</w:t>
            </w:r>
          </w:p>
        </w:tc>
        <w:tc>
          <w:tcPr>
            <w:tcW w:w="992" w:type="dxa"/>
            <w:vAlign w:val="bottom"/>
          </w:tcPr>
          <w:p w14:paraId="395B7855" w14:textId="77777777" w:rsidR="00E717BF" w:rsidRPr="001F6E3E" w:rsidRDefault="00E717BF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93.</w:t>
            </w: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94</w:t>
            </w:r>
          </w:p>
        </w:tc>
        <w:tc>
          <w:tcPr>
            <w:tcW w:w="1134" w:type="dxa"/>
            <w:vAlign w:val="bottom"/>
          </w:tcPr>
          <w:p w14:paraId="052415B2" w14:textId="77777777" w:rsidR="00E717BF" w:rsidRPr="00AA5695" w:rsidRDefault="00E717BF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AA5695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28,</w:t>
            </w: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362</w:t>
            </w:r>
          </w:p>
        </w:tc>
      </w:tr>
      <w:tr w:rsidR="00E717BF" w:rsidRPr="0054117C" w14:paraId="67A99DBB" w14:textId="77777777" w:rsidTr="0029439B">
        <w:tc>
          <w:tcPr>
            <w:tcW w:w="562" w:type="dxa"/>
          </w:tcPr>
          <w:p w14:paraId="2924EBDD" w14:textId="77777777" w:rsidR="00E717BF" w:rsidRPr="0054117C" w:rsidRDefault="00E717BF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10.</w:t>
            </w:r>
          </w:p>
        </w:tc>
        <w:tc>
          <w:tcPr>
            <w:tcW w:w="1843" w:type="dxa"/>
          </w:tcPr>
          <w:p w14:paraId="08794179" w14:textId="77777777" w:rsidR="00E717BF" w:rsidRPr="001F6E3E" w:rsidRDefault="00E717BF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/>
                <w:color w:val="000000" w:themeColor="text1"/>
                <w:sz w:val="15"/>
                <w:szCs w:val="15"/>
              </w:rPr>
              <w:t>Asthma, diabetes</w:t>
            </w:r>
          </w:p>
          <w:p w14:paraId="2ED17DAC" w14:textId="77777777" w:rsidR="00E717BF" w:rsidRPr="001F6E3E" w:rsidRDefault="00E717BF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(2)</w:t>
            </w:r>
          </w:p>
        </w:tc>
        <w:tc>
          <w:tcPr>
            <w:tcW w:w="992" w:type="dxa"/>
            <w:vAlign w:val="bottom"/>
          </w:tcPr>
          <w:p w14:paraId="35CF0A99" w14:textId="77777777" w:rsidR="00E717BF" w:rsidRPr="00DC2833" w:rsidRDefault="00E717BF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DC2833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0.</w:t>
            </w:r>
            <w:r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7</w:t>
            </w:r>
            <w:r w:rsidRPr="00DC2833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7</w:t>
            </w:r>
          </w:p>
        </w:tc>
        <w:tc>
          <w:tcPr>
            <w:tcW w:w="992" w:type="dxa"/>
          </w:tcPr>
          <w:p w14:paraId="62D664A0" w14:textId="77777777" w:rsidR="00E717BF" w:rsidRPr="001F6E3E" w:rsidRDefault="00E717BF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0.36</w:t>
            </w:r>
          </w:p>
        </w:tc>
        <w:tc>
          <w:tcPr>
            <w:tcW w:w="992" w:type="dxa"/>
            <w:vAlign w:val="bottom"/>
          </w:tcPr>
          <w:p w14:paraId="55DF2E2F" w14:textId="77777777" w:rsidR="00E717BF" w:rsidRPr="001F6E3E" w:rsidRDefault="00E717BF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</w:t>
            </w: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93.52</w:t>
            </w:r>
          </w:p>
        </w:tc>
        <w:tc>
          <w:tcPr>
            <w:tcW w:w="1134" w:type="dxa"/>
            <w:vAlign w:val="bottom"/>
          </w:tcPr>
          <w:p w14:paraId="6DFB95AA" w14:textId="77777777" w:rsidR="00E717BF" w:rsidRPr="00AA5695" w:rsidRDefault="00E717BF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35,931</w:t>
            </w:r>
          </w:p>
        </w:tc>
      </w:tr>
    </w:tbl>
    <w:p w14:paraId="29A8FF61" w14:textId="77777777" w:rsidR="00CD3C76" w:rsidRDefault="00CD3C76"/>
    <w:sectPr w:rsidR="00CD3C76" w:rsidSect="0039004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7BF"/>
    <w:rsid w:val="00182F8F"/>
    <w:rsid w:val="001C42A4"/>
    <w:rsid w:val="001E1B2C"/>
    <w:rsid w:val="0021699F"/>
    <w:rsid w:val="00226F9E"/>
    <w:rsid w:val="002612D9"/>
    <w:rsid w:val="002643BE"/>
    <w:rsid w:val="002A1769"/>
    <w:rsid w:val="002A1D61"/>
    <w:rsid w:val="00360B76"/>
    <w:rsid w:val="00370257"/>
    <w:rsid w:val="0039004A"/>
    <w:rsid w:val="003A14AD"/>
    <w:rsid w:val="003C64B1"/>
    <w:rsid w:val="003E2A7C"/>
    <w:rsid w:val="00411FC4"/>
    <w:rsid w:val="00437FC7"/>
    <w:rsid w:val="004A5E64"/>
    <w:rsid w:val="005E60F3"/>
    <w:rsid w:val="005F6098"/>
    <w:rsid w:val="006026D6"/>
    <w:rsid w:val="0066234A"/>
    <w:rsid w:val="00670851"/>
    <w:rsid w:val="00793D82"/>
    <w:rsid w:val="00845285"/>
    <w:rsid w:val="00950853"/>
    <w:rsid w:val="009E15C1"/>
    <w:rsid w:val="00A5427C"/>
    <w:rsid w:val="00A93E09"/>
    <w:rsid w:val="00AA6A62"/>
    <w:rsid w:val="00B20BAF"/>
    <w:rsid w:val="00B76299"/>
    <w:rsid w:val="00B84F39"/>
    <w:rsid w:val="00B8581F"/>
    <w:rsid w:val="00BA2B1E"/>
    <w:rsid w:val="00C505E7"/>
    <w:rsid w:val="00C71B2A"/>
    <w:rsid w:val="00CD3AD3"/>
    <w:rsid w:val="00CD3C76"/>
    <w:rsid w:val="00DB06EE"/>
    <w:rsid w:val="00DB6F9E"/>
    <w:rsid w:val="00DE4C9D"/>
    <w:rsid w:val="00E55672"/>
    <w:rsid w:val="00E717BF"/>
    <w:rsid w:val="00EC2F7F"/>
    <w:rsid w:val="00F81D6C"/>
    <w:rsid w:val="00FC3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4C0314"/>
  <w15:chartTrackingRefBased/>
  <w15:docId w15:val="{E6956B8D-8E3F-6948-95EB-94B5CA3E1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7BF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17BF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17BF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table" w:styleId="TableGrid">
    <w:name w:val="Table Grid"/>
    <w:basedOn w:val="TableNormal"/>
    <w:uiPriority w:val="39"/>
    <w:rsid w:val="00E717B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Stokes</dc:creator>
  <cp:keywords/>
  <dc:description/>
  <cp:lastModifiedBy>Jonathan Stokes</cp:lastModifiedBy>
  <cp:revision>2</cp:revision>
  <dcterms:created xsi:type="dcterms:W3CDTF">2020-12-11T14:18:00Z</dcterms:created>
  <dcterms:modified xsi:type="dcterms:W3CDTF">2020-12-11T17:18:00Z</dcterms:modified>
</cp:coreProperties>
</file>